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Pr="00A417B4" w:rsidRDefault="00830873" w:rsidP="001615D6">
      <w:pPr>
        <w:pStyle w:val="Heading1"/>
        <w:ind w:left="630"/>
        <w:rPr>
          <w:rFonts w:eastAsia="Times New Roman"/>
          <w:b w:val="0"/>
          <w:lang w:val="en-US"/>
        </w:rPr>
      </w:pPr>
      <w:bookmarkStart w:id="0" w:name="_GoBack"/>
      <w:bookmarkEnd w:id="0"/>
      <w:r>
        <w:rPr>
          <w:rFonts w:eastAsia="Times New Roman"/>
          <w:lang w:val="en-US"/>
        </w:rPr>
        <w:t>Supportive information (</w:t>
      </w:r>
      <w:r w:rsidR="001615D6">
        <w:rPr>
          <w:rFonts w:eastAsia="Times New Roman"/>
          <w:lang w:val="en-US"/>
        </w:rPr>
        <w:t>S3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</w:p>
    <w:p w:rsidR="00830873" w:rsidRDefault="00830873"/>
    <w:tbl>
      <w:tblPr>
        <w:tblW w:w="10179" w:type="dxa"/>
        <w:tblInd w:w="630" w:type="dxa"/>
        <w:tblLayout w:type="fixed"/>
        <w:tblLook w:val="04A0" w:firstRow="1" w:lastRow="0" w:firstColumn="1" w:lastColumn="0" w:noHBand="0" w:noVBand="1"/>
      </w:tblPr>
      <w:tblGrid>
        <w:gridCol w:w="2020"/>
        <w:gridCol w:w="1288"/>
        <w:gridCol w:w="1289"/>
        <w:gridCol w:w="1031"/>
        <w:gridCol w:w="967"/>
        <w:gridCol w:w="998"/>
        <w:gridCol w:w="1161"/>
        <w:gridCol w:w="1425"/>
      </w:tblGrid>
      <w:tr w:rsidR="001615D6" w:rsidRPr="005B0B99" w:rsidTr="001615D6">
        <w:trPr>
          <w:trHeight w:val="251"/>
        </w:trPr>
        <w:tc>
          <w:tcPr>
            <w:tcW w:w="1017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3 </w:t>
            </w: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Distribution of mean heigh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ording to religion, rounds NFHS-2 and NFHS-3</w:t>
            </w:r>
          </w:p>
        </w:tc>
      </w:tr>
      <w:tr w:rsidR="001615D6" w:rsidRPr="005B0B99" w:rsidTr="001615D6">
        <w:trPr>
          <w:trHeight w:val="467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FHS-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FHS-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 Std. Err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5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[95% Conf. Interval]</w:t>
            </w:r>
          </w:p>
        </w:tc>
      </w:tr>
      <w:tr w:rsidR="001615D6" w:rsidRPr="005B0B99" w:rsidTr="001615D6">
        <w:trPr>
          <w:trHeight w:val="238"/>
        </w:trPr>
        <w:tc>
          <w:tcPr>
            <w:tcW w:w="1017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ind w:left="630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15-25 years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Hind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C60D24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Sik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4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5.9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C60D24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60D2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Buddhist/neo-Buddhis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0.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J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3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no relig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9.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4.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13.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3.79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9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6.8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6.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</w:tr>
      <w:tr w:rsidR="001615D6" w:rsidRPr="005B0B99" w:rsidTr="001615D6">
        <w:trPr>
          <w:trHeight w:val="238"/>
        </w:trPr>
        <w:tc>
          <w:tcPr>
            <w:tcW w:w="1017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ind w:left="63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-50 years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Hindu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Muslim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1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2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Sik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5.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5.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Buddhist/neo-Buddhis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9.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9.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J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3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4.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0.7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Jewish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6.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5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4.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0B99">
              <w:rPr>
                <w:rFonts w:ascii="Times New Roman" w:eastAsia="Times New Roman" w:hAnsi="Times New Roman" w:cs="Times New Roman"/>
                <w:color w:val="000000"/>
              </w:rPr>
              <w:t>Parsi</w:t>
            </w:r>
            <w:proofErr w:type="spellEnd"/>
            <w:r w:rsidRPr="005B0B99">
              <w:rPr>
                <w:rFonts w:ascii="Times New Roman" w:eastAsia="Times New Roman" w:hAnsi="Times New Roman" w:cs="Times New Roman"/>
                <w:color w:val="000000"/>
              </w:rPr>
              <w:t>/Zoroastri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7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6.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1.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7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</w:tr>
      <w:tr w:rsidR="001615D6" w:rsidRPr="005B0B99" w:rsidTr="001615D6">
        <w:trPr>
          <w:trHeight w:val="23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no relig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0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0.3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9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-4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</w:tr>
      <w:tr w:rsidR="001615D6" w:rsidRPr="005B0B99" w:rsidTr="001615D6">
        <w:trPr>
          <w:trHeight w:val="251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5B0B99" w:rsidRDefault="001615D6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48.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50.6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5D6" w:rsidRPr="0092771F" w:rsidRDefault="001615D6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76FC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</w:tr>
    </w:tbl>
    <w:p w:rsidR="00830873" w:rsidRDefault="00830873"/>
    <w:sectPr w:rsidR="00830873" w:rsidSect="001615D6">
      <w:pgSz w:w="12240" w:h="15840"/>
      <w:pgMar w:top="1440" w:right="144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615D6"/>
    <w:rsid w:val="006D3625"/>
    <w:rsid w:val="00830873"/>
    <w:rsid w:val="00DF08D8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1:00Z</dcterms:created>
  <dcterms:modified xsi:type="dcterms:W3CDTF">2021-09-01T07:01:00Z</dcterms:modified>
</cp:coreProperties>
</file>